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vertAnchor="text" w:horzAnchor="margin" w:tblpY="324"/>
        <w:tblW w:w="910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43"/>
        <w:gridCol w:w="768"/>
        <w:gridCol w:w="1170"/>
        <w:gridCol w:w="992"/>
        <w:gridCol w:w="768"/>
        <w:gridCol w:w="1170"/>
        <w:gridCol w:w="992"/>
      </w:tblGrid>
      <w:tr w:rsidR="00096524" w:rsidRPr="00D03CE5" w14:paraId="35E6C936" w14:textId="77777777" w:rsidTr="00096524">
        <w:trPr>
          <w:trHeight w:val="516"/>
        </w:trPr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B298CB1" w14:textId="77777777" w:rsidR="00096524" w:rsidRPr="00D03CE5" w:rsidRDefault="00096524" w:rsidP="000965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D03C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407576B" w14:textId="77777777" w:rsidR="00096524" w:rsidRPr="00D03CE5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D03C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Change in </w:t>
            </w:r>
            <w:proofErr w:type="spellStart"/>
            <w:r w:rsidRPr="00D03C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urchasing</w:t>
            </w:r>
            <w:proofErr w:type="spellEnd"/>
            <w:r w:rsidRPr="00D03C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br/>
            </w:r>
            <w:proofErr w:type="spellStart"/>
            <w:r w:rsidRPr="00D03C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Frequency</w:t>
            </w:r>
            <w:proofErr w:type="spellEnd"/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8B153C1" w14:textId="77777777" w:rsidR="00096524" w:rsidRPr="00D03CE5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D03C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 xml:space="preserve">Change in </w:t>
            </w:r>
            <w:proofErr w:type="spellStart"/>
            <w:r w:rsidRPr="00D03C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Purchasing</w:t>
            </w:r>
            <w:proofErr w:type="spellEnd"/>
            <w:r w:rsidRPr="00D03C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br/>
            </w:r>
            <w:proofErr w:type="spellStart"/>
            <w:r w:rsidRPr="00D03C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Quantity</w:t>
            </w:r>
            <w:proofErr w:type="spellEnd"/>
          </w:p>
        </w:tc>
      </w:tr>
      <w:tr w:rsidR="00106A36" w:rsidRPr="00D03CE5" w14:paraId="33EF7C50" w14:textId="77777777" w:rsidTr="00096524">
        <w:trPr>
          <w:trHeight w:val="257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1C1FC00" w14:textId="77777777" w:rsidR="00096524" w:rsidRPr="00D03CE5" w:rsidRDefault="00096524" w:rsidP="0009652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proofErr w:type="spellStart"/>
            <w:r w:rsidRPr="00D03CE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Predictors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9ED6E9B" w14:textId="77777777" w:rsidR="00096524" w:rsidRPr="00D03CE5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D03CE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b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4B90BA5" w14:textId="77777777" w:rsidR="00096524" w:rsidRPr="00D03CE5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t-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s</w:t>
            </w:r>
            <w:r w:rsidRPr="00D03CE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tatistic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A00A2E4" w14:textId="77777777" w:rsidR="00096524" w:rsidRPr="00D03CE5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D03CE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value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575D885" w14:textId="77777777" w:rsidR="00096524" w:rsidRPr="00D03CE5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D03CE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b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5006266" w14:textId="77777777" w:rsidR="00096524" w:rsidRPr="00D03CE5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t-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s</w:t>
            </w:r>
            <w:r w:rsidRPr="00D03CE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tatistic</w:t>
            </w:r>
            <w:proofErr w:type="spellEnd"/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ACBB51A" w14:textId="77777777" w:rsidR="00096524" w:rsidRPr="00D03CE5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</w:pPr>
            <w:r w:rsidRPr="00D03CE5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p</w:t>
            </w:r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de-DE"/>
              </w:rPr>
              <w:t>value</w:t>
            </w:r>
            <w:proofErr w:type="spellEnd"/>
          </w:p>
        </w:tc>
      </w:tr>
      <w:tr w:rsidR="00106A36" w:rsidRPr="00D03CE5" w14:paraId="17A61775" w14:textId="77777777" w:rsidTr="00096524">
        <w:trPr>
          <w:trHeight w:val="25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80E90D" w14:textId="77777777" w:rsidR="00096524" w:rsidRPr="0027793C" w:rsidRDefault="00096524" w:rsidP="000965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27793C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Baseline Mode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793EFC" w14:textId="77777777" w:rsidR="00096524" w:rsidRPr="00D03CE5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722A47" w14:textId="77777777" w:rsidR="00096524" w:rsidRPr="00D03CE5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9CCD2BE" w14:textId="77777777" w:rsidR="00096524" w:rsidRPr="00D03CE5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BD7AB3" w14:textId="77777777" w:rsidR="00096524" w:rsidRPr="00D03CE5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D18D6EE" w14:textId="77777777" w:rsidR="00096524" w:rsidRPr="00D03CE5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CFA4141" w14:textId="77777777" w:rsidR="00096524" w:rsidRPr="00D03CE5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106A36" w:rsidRPr="00D03CE5" w14:paraId="6C018760" w14:textId="77777777" w:rsidTr="00096524">
        <w:trPr>
          <w:trHeight w:val="25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DEA9DC" w14:textId="77777777" w:rsidR="00096524" w:rsidRPr="00D03CE5" w:rsidRDefault="00096524" w:rsidP="000965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03CE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ex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274C44" w14:textId="506FC8F8" w:rsidR="00096524" w:rsidRPr="0098319A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98319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.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A5A365" w14:textId="77777777" w:rsidR="00096524" w:rsidRPr="0098319A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98319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3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7A3999" w14:textId="6B7DAFD4" w:rsidR="00096524" w:rsidRPr="0098319A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9831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.0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008F99" w14:textId="4730FA4C" w:rsidR="00096524" w:rsidRPr="00D03CE5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03CE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91EBE0" w14:textId="1D054A1B" w:rsidR="00096524" w:rsidRPr="00D03CE5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03CE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12BDA0" w14:textId="3CFF014A" w:rsidR="00096524" w:rsidRPr="00D03CE5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03CE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81</w:t>
            </w:r>
          </w:p>
        </w:tc>
      </w:tr>
      <w:tr w:rsidR="00106A36" w:rsidRPr="00D03CE5" w14:paraId="302159C3" w14:textId="77777777" w:rsidTr="00096524">
        <w:trPr>
          <w:trHeight w:val="24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B36F6E" w14:textId="77777777" w:rsidR="00096524" w:rsidRPr="00D03CE5" w:rsidRDefault="00096524" w:rsidP="000965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03CE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g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C684B0" w14:textId="7319C5CF" w:rsidR="00096524" w:rsidRPr="00D03CE5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03CE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DD107A" w14:textId="2D8C97AD" w:rsidR="00096524" w:rsidRPr="00D03CE5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03CE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CE0F88" w14:textId="4FCF3AC5" w:rsidR="00096524" w:rsidRPr="00D03CE5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03CE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2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36ADF1" w14:textId="6751C64A" w:rsidR="00096524" w:rsidRPr="0098319A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98319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-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BBF914" w14:textId="6EF8B643" w:rsidR="00096524" w:rsidRPr="0098319A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98319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2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4F37ED" w14:textId="1DE138E5" w:rsidR="00096524" w:rsidRPr="00D03CE5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03C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.004</w:t>
            </w:r>
          </w:p>
        </w:tc>
      </w:tr>
      <w:tr w:rsidR="00106A36" w:rsidRPr="00D03CE5" w14:paraId="5D7C1323" w14:textId="77777777" w:rsidTr="00096524">
        <w:trPr>
          <w:trHeight w:val="25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7D5F71" w14:textId="77777777" w:rsidR="00096524" w:rsidRPr="00D03CE5" w:rsidRDefault="00096524" w:rsidP="000965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03CE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ducational Level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C31E1D" w14:textId="3EC678CE" w:rsidR="00096524" w:rsidRPr="00D03CE5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03CE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66EA86" w14:textId="2806F25D" w:rsidR="00096524" w:rsidRPr="00D03CE5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03CE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3FBBB2" w14:textId="5C0E80FD" w:rsidR="00096524" w:rsidRPr="00D03CE5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03CE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7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106B29" w14:textId="7A248D68" w:rsidR="00096524" w:rsidRPr="0098319A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98319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EBF962" w14:textId="77777777" w:rsidR="00096524" w:rsidRPr="0098319A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98319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2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CAF740" w14:textId="645067D4" w:rsidR="00096524" w:rsidRPr="00D03CE5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03CE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.015</w:t>
            </w:r>
          </w:p>
        </w:tc>
      </w:tr>
      <w:tr w:rsidR="00106A36" w:rsidRPr="00D03CE5" w14:paraId="58C4661A" w14:textId="77777777" w:rsidTr="00096524">
        <w:trPr>
          <w:trHeight w:val="242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BF70B17" w14:textId="77777777" w:rsidR="00096524" w:rsidRPr="00D03CE5" w:rsidRDefault="00096524" w:rsidP="000965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D03CE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ouseholdsiz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716857" w14:textId="5F15522C" w:rsidR="00096524" w:rsidRPr="00D03CE5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03CE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BCBC87" w14:textId="77777777" w:rsidR="00096524" w:rsidRPr="00D03CE5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03CE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996899" w14:textId="3377598E" w:rsidR="00096524" w:rsidRPr="00D03CE5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03CE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9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4EA274" w14:textId="2AE04E32" w:rsidR="00096524" w:rsidRPr="00D03CE5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03CE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BB1322" w14:textId="77777777" w:rsidR="00096524" w:rsidRPr="00D03CE5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03CE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D9D4C4" w14:textId="7BAC2A85" w:rsidR="00096524" w:rsidRPr="00D03CE5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03CE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876</w:t>
            </w:r>
          </w:p>
        </w:tc>
      </w:tr>
      <w:tr w:rsidR="00106A36" w:rsidRPr="00D03CE5" w14:paraId="4AD89DE1" w14:textId="77777777" w:rsidTr="0009628E">
        <w:trPr>
          <w:trHeight w:val="257"/>
        </w:trPr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18DD9E0" w14:textId="77777777" w:rsidR="00096524" w:rsidRPr="00D03CE5" w:rsidRDefault="00096524" w:rsidP="000965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D03CE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ci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esiability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Bia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9EC2577" w14:textId="4FFE4BEF" w:rsidR="00096524" w:rsidRPr="00D03CE5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03CE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3661DD3" w14:textId="77777777" w:rsidR="00096524" w:rsidRPr="00D03CE5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03CE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F92F38D" w14:textId="04B368CB" w:rsidR="00096524" w:rsidRPr="00D03CE5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03CE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8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96687F" w14:textId="2E6319C4" w:rsidR="00096524" w:rsidRPr="00D03CE5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03CE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33CF23" w14:textId="56751AFB" w:rsidR="00096524" w:rsidRPr="00D03CE5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03CE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9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9E6D6D" w14:textId="16E82FD9" w:rsidR="00096524" w:rsidRPr="00D03CE5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D03CE5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55</w:t>
            </w:r>
          </w:p>
        </w:tc>
      </w:tr>
      <w:tr w:rsidR="00106A36" w:rsidRPr="00D03CE5" w14:paraId="62B7B8AD" w14:textId="77777777" w:rsidTr="0009628E">
        <w:trPr>
          <w:trHeight w:val="25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32D8BD0" w14:textId="77777777" w:rsidR="00096524" w:rsidRPr="00D03CE5" w:rsidRDefault="00096524" w:rsidP="0009652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proofErr w:type="spellStart"/>
            <w:r w:rsidRPr="00D03CE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Added</w:t>
            </w:r>
            <w:proofErr w:type="spellEnd"/>
            <w:r w:rsidRPr="00D03CE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D03CE5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Predict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59AAEA" w14:textId="77777777" w:rsidR="00096524" w:rsidRPr="00D03CE5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BFEB2B1" w14:textId="77777777" w:rsidR="00096524" w:rsidRPr="00D03CE5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51A086C" w14:textId="77777777" w:rsidR="00096524" w:rsidRPr="00D03CE5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2C1BBB9" w14:textId="77777777" w:rsidR="00096524" w:rsidRPr="00D03CE5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4B93A7" w14:textId="77777777" w:rsidR="00096524" w:rsidRPr="00D03CE5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76C59A5" w14:textId="77777777" w:rsidR="00096524" w:rsidRPr="00D03CE5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106A36" w:rsidRPr="00D03CE5" w14:paraId="3CACA000" w14:textId="77777777" w:rsidTr="0009628E">
        <w:trPr>
          <w:trHeight w:val="257"/>
        </w:trPr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D34A55B" w14:textId="3B246328" w:rsidR="00096524" w:rsidRPr="00AE6A41" w:rsidRDefault="00096524" w:rsidP="000965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AE6A4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Threat</w:t>
            </w:r>
            <w:proofErr w:type="spellEnd"/>
            <w:r w:rsidR="005D075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5D075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f</w:t>
            </w:r>
            <w:proofErr w:type="spellEnd"/>
            <w:r w:rsidR="005D075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COVID-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7B86C1A" w14:textId="69B3E384" w:rsidR="00096524" w:rsidRPr="0098319A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98319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-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17E554" w14:textId="0F0AAFCD" w:rsidR="00096524" w:rsidRPr="0098319A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98319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4.9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4C5B715" w14:textId="71C7DCCE" w:rsidR="00096524" w:rsidRPr="0098319A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9831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&lt;.0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0D8C3A" w14:textId="71D25DBD" w:rsidR="00096524" w:rsidRPr="0098319A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98319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.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C9609D" w14:textId="77777777" w:rsidR="00096524" w:rsidRPr="0098319A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98319A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5.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28C552E" w14:textId="6480514D" w:rsidR="00096524" w:rsidRPr="0098319A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9831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&lt;.001</w:t>
            </w:r>
          </w:p>
        </w:tc>
      </w:tr>
      <w:tr w:rsidR="00106A36" w:rsidRPr="00D03CE5" w14:paraId="5A6C7709" w14:textId="77777777" w:rsidTr="00096524">
        <w:trPr>
          <w:trHeight w:val="25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82F51E" w14:textId="77777777" w:rsidR="00106A36" w:rsidRPr="00AE6A41" w:rsidRDefault="00096524" w:rsidP="000965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proofErr w:type="spellStart"/>
            <w:r w:rsidRPr="00AE6A4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I</w:t>
            </w:r>
            <w:r w:rsidR="00106A3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ntolerance</w:t>
            </w:r>
            <w:proofErr w:type="spellEnd"/>
            <w:r w:rsidR="00106A3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106A3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of</w:t>
            </w:r>
            <w:proofErr w:type="spellEnd"/>
            <w:r w:rsidR="00106A3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="00106A36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Uncertainty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C0266ED" w14:textId="352C3B09" w:rsidR="00096524" w:rsidRPr="00AE6A41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E6A4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3336293" w14:textId="77777777" w:rsidR="00096524" w:rsidRPr="00AE6A41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E6A4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5595807" w14:textId="1B6EB95C" w:rsidR="00096524" w:rsidRPr="00AE6A41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E6A4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7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F92C7FB" w14:textId="0131E2B1" w:rsidR="00096524" w:rsidRPr="00AE6A41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AE6A4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D0EADF0" w14:textId="77777777" w:rsidR="00096524" w:rsidRPr="00AE6A41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AE6A4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3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733D483" w14:textId="29BBDD07" w:rsidR="00096524" w:rsidRPr="00AE6A41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9831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&lt;.001</w:t>
            </w:r>
          </w:p>
        </w:tc>
      </w:tr>
      <w:tr w:rsidR="00106A36" w:rsidRPr="00D03CE5" w14:paraId="4E652F3F" w14:textId="77777777" w:rsidTr="00096524">
        <w:trPr>
          <w:trHeight w:val="25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E1F7F1F" w14:textId="77777777" w:rsidR="00235C1A" w:rsidRPr="00AE6A41" w:rsidRDefault="00235C1A" w:rsidP="000965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Trait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nxiety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95C7C7C" w14:textId="7CE19A50" w:rsidR="00096524" w:rsidRPr="00AE6A41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E6A4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C20920B" w14:textId="27067180" w:rsidR="00096524" w:rsidRPr="00AE6A41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E6A4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</w:t>
            </w:r>
            <w:r w:rsidR="00A61EE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8F602D" w14:textId="3E5EAC08" w:rsidR="00096524" w:rsidRPr="00AE6A41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E6A4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4</w:t>
            </w:r>
            <w:r w:rsidR="00A61EE2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F697052" w14:textId="19738E96" w:rsidR="00096524" w:rsidRPr="00AE6A41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AE6A4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B06C8B1" w14:textId="46AF9E8A" w:rsidR="00096524" w:rsidRPr="00AE6A41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AE6A4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2.</w:t>
            </w:r>
            <w:r w:rsidR="00A61EE2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4DEC0B" w14:textId="46144F96" w:rsidR="00096524" w:rsidRPr="00AE6A41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9831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.0</w:t>
            </w:r>
            <w:r w:rsidR="00A61EE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28</w:t>
            </w:r>
            <w:bookmarkStart w:id="0" w:name="_GoBack"/>
            <w:bookmarkEnd w:id="0"/>
          </w:p>
        </w:tc>
      </w:tr>
      <w:tr w:rsidR="00106A36" w:rsidRPr="00D03CE5" w14:paraId="3D2DFBE8" w14:textId="77777777" w:rsidTr="00096524">
        <w:trPr>
          <w:trHeight w:val="25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AD26825" w14:textId="77777777" w:rsidR="00096524" w:rsidRPr="00AE6A41" w:rsidRDefault="00096524" w:rsidP="000965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E6A4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Risk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Group </w:t>
            </w:r>
            <w:r w:rsidR="002C22C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</w:t>
            </w:r>
            <w:proofErr w:type="spellStart"/>
            <w:r w:rsidRPr="00AE6A4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elf</w:t>
            </w:r>
            <w:proofErr w:type="spellEnd"/>
            <w:r w:rsidR="002C22C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4F20845" w14:textId="75E9EB4A" w:rsidR="00096524" w:rsidRPr="00AE6A41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E6A4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433F4B8" w14:textId="35B1E28B" w:rsidR="00096524" w:rsidRPr="00AE6A41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E6A4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83FEC6A" w14:textId="31479B67" w:rsidR="00096524" w:rsidRPr="00AE6A41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E6A4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75D99D7" w14:textId="61587453" w:rsidR="00096524" w:rsidRPr="00AE6A41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E6A4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CE3A658" w14:textId="6598E5B9" w:rsidR="00096524" w:rsidRPr="00AE6A41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E6A4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471649E" w14:textId="557A7C5D" w:rsidR="00096524" w:rsidRPr="00AE6A41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E6A4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218</w:t>
            </w:r>
          </w:p>
        </w:tc>
      </w:tr>
      <w:tr w:rsidR="00106A36" w:rsidRPr="00D03CE5" w14:paraId="7D594190" w14:textId="77777777" w:rsidTr="00096524">
        <w:trPr>
          <w:trHeight w:val="25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825CC86" w14:textId="77777777" w:rsidR="00096524" w:rsidRPr="00AE6A41" w:rsidRDefault="00096524" w:rsidP="000965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E6A4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Risk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Group </w:t>
            </w:r>
            <w:r w:rsidR="002C22C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</w:t>
            </w:r>
            <w:proofErr w:type="spellStart"/>
            <w:r w:rsidRPr="00AE6A4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Loved</w:t>
            </w:r>
            <w:proofErr w:type="spellEnd"/>
            <w:r w:rsidR="002C22C9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D23F0F8" w14:textId="29F47C61" w:rsidR="00096524" w:rsidRPr="00AE6A41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E6A4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6E02E16" w14:textId="05A3A30A" w:rsidR="00096524" w:rsidRPr="00AE6A41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E6A4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54F396" w14:textId="23217CD6" w:rsidR="00096524" w:rsidRPr="00AE6A41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E6A4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11830F" w14:textId="3ED3E080" w:rsidR="00096524" w:rsidRPr="00AE6A41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E6A4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1DD8774" w14:textId="77777777" w:rsidR="00096524" w:rsidRPr="00AE6A41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E6A4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A23F0A" w14:textId="5701E0B6" w:rsidR="00096524" w:rsidRPr="00AE6A41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E6A4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818</w:t>
            </w:r>
          </w:p>
        </w:tc>
      </w:tr>
      <w:tr w:rsidR="00106A36" w:rsidRPr="00D03CE5" w14:paraId="2A176F16" w14:textId="77777777" w:rsidTr="00096524">
        <w:trPr>
          <w:trHeight w:val="257"/>
        </w:trPr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3536D5" w14:textId="7EFC81D8" w:rsidR="00096524" w:rsidRPr="00AE6A41" w:rsidRDefault="00925A0B" w:rsidP="000965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Media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Exposure</w:t>
            </w:r>
            <w:proofErr w:type="spellEnd"/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8857D97" w14:textId="235470E1" w:rsidR="00096524" w:rsidRPr="00AE6A41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E6A4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42FFF7E" w14:textId="71B26C47" w:rsidR="00096524" w:rsidRPr="00AE6A41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E6A4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069655C" w14:textId="56BEF3FC" w:rsidR="00096524" w:rsidRPr="00AE6A41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AE6A41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623312" w14:textId="26D46FDB" w:rsidR="00096524" w:rsidRPr="00AE6A41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AE6A4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04DF94F" w14:textId="77777777" w:rsidR="00096524" w:rsidRPr="00AE6A41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AE6A4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3.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A61EEEA" w14:textId="7E1699A7" w:rsidR="00096524" w:rsidRPr="00AE6A41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9831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&lt;.001</w:t>
            </w:r>
          </w:p>
        </w:tc>
      </w:tr>
      <w:tr w:rsidR="00106A36" w:rsidRPr="00D03CE5" w14:paraId="00DCB276" w14:textId="77777777" w:rsidTr="00096524">
        <w:trPr>
          <w:trHeight w:val="257"/>
        </w:trPr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00D6C51" w14:textId="77777777" w:rsidR="00096524" w:rsidRPr="00AE6A41" w:rsidRDefault="00096524" w:rsidP="0009652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Risk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erception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E014AA5" w14:textId="797B20D5" w:rsidR="00096524" w:rsidRPr="00AE6A41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AE6A4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-.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2999960" w14:textId="64F0E217" w:rsidR="00096524" w:rsidRPr="00AE6A41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AE6A4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3.5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99DAE0D" w14:textId="76A2E701" w:rsidR="00096524" w:rsidRPr="00AE6A41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9831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&lt;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12AE8B7" w14:textId="6285171C" w:rsidR="00096524" w:rsidRPr="00AE6A41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AE6A4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.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62E6C9B" w14:textId="77777777" w:rsidR="00096524" w:rsidRPr="00AE6A41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AE6A41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  <w:t>3.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E092BA8" w14:textId="44119F51" w:rsidR="00096524" w:rsidRPr="00AE6A41" w:rsidRDefault="00096524" w:rsidP="000965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de-DE"/>
              </w:rPr>
            </w:pPr>
            <w:r w:rsidRPr="009831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&lt;.001</w:t>
            </w:r>
          </w:p>
        </w:tc>
      </w:tr>
    </w:tbl>
    <w:p w14:paraId="2DB717F5" w14:textId="5AF944BF" w:rsidR="00D03CE5" w:rsidRPr="00096524" w:rsidRDefault="00096524">
      <w:pPr>
        <w:rPr>
          <w:rFonts w:ascii="Times New Roman" w:hAnsi="Times New Roman" w:cs="Times New Roman"/>
          <w:lang w:val="en-US"/>
        </w:rPr>
      </w:pPr>
      <w:r w:rsidRPr="00096524">
        <w:rPr>
          <w:rFonts w:ascii="Times New Roman" w:hAnsi="Times New Roman" w:cs="Times New Roman"/>
          <w:b/>
          <w:noProof/>
          <w:lang w:val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9DB04DD" wp14:editId="32563F05">
                <wp:simplePos x="0" y="0"/>
                <wp:positionH relativeFrom="margin">
                  <wp:posOffset>-95250</wp:posOffset>
                </wp:positionH>
                <wp:positionV relativeFrom="paragraph">
                  <wp:posOffset>5354320</wp:posOffset>
                </wp:positionV>
                <wp:extent cx="6019800" cy="1485900"/>
                <wp:effectExtent l="0" t="0" r="0" b="0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019800" cy="14859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BC6727" w14:textId="77777777" w:rsidR="00F22D5E" w:rsidRDefault="00F22D5E" w:rsidP="000455A1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 w:rsidRPr="00843426">
                              <w:rPr>
                                <w:rFonts w:ascii="Times New Roman" w:hAnsi="Times New Roman" w:cs="Times New Roman"/>
                                <w:i/>
                                <w:lang w:val="en-US"/>
                              </w:rPr>
                              <w:t>N = 813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. </w:t>
                            </w:r>
                            <w:r w:rsidRPr="00810D8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Significant regression weights (</w:t>
                            </w:r>
                            <w:r w:rsidRPr="00843426">
                              <w:rPr>
                                <w:rFonts w:ascii="Times New Roman" w:hAnsi="Times New Roman" w:cs="Times New Roman"/>
                                <w:i/>
                                <w:lang w:val="en-US"/>
                              </w:rPr>
                              <w:t>p &lt; .05</w:t>
                            </w:r>
                            <w:r w:rsidRPr="00810D8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) of the multiple regression analysis are printed in bold. All continuous variables were included as z-standardized variables. </w:t>
                            </w:r>
                            <w:bookmarkStart w:id="1" w:name="_Hlk51072418"/>
                            <w:r w:rsidRPr="00810D8A"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Dichotomous Variables: Coding for sex: female = 0, male = 1; coding for being part a risk group for a severe COVID-19 disease course: no = 0, yes = 1.</w:t>
                            </w:r>
                            <w:bookmarkEnd w:id="1"/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 xml:space="preserve"> COVID-19 Threat was the best predictor for change in purchasing frequency </w:t>
                            </w:r>
                          </w:p>
                          <w:p w14:paraId="23CE0FD2" w14:textId="77777777" w:rsidR="00F22D5E" w:rsidRPr="00810D8A" w:rsidRDefault="00F22D5E" w:rsidP="000455A1">
                            <w:pPr>
                              <w:spacing w:after="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(</w:t>
                            </w:r>
                            <w:r w:rsidRPr="00843426">
                              <w:rPr>
                                <w:rFonts w:ascii="Times New Roman" w:hAnsi="Times New Roman" w:cs="Times New Roman"/>
                                <w:i/>
                                <w:lang w:val="en-US"/>
                              </w:rPr>
                              <w:t>R²adj. = .0</w:t>
                            </w:r>
                            <w:r w:rsidR="001B36C1">
                              <w:rPr>
                                <w:rFonts w:ascii="Times New Roman" w:hAnsi="Times New Roman" w:cs="Times New Roman"/>
                                <w:i/>
                                <w:lang w:val="en-US"/>
                              </w:rPr>
                              <w:t>4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) and change in purchasing quantity (</w:t>
                            </w:r>
                            <w:r w:rsidRPr="00843426">
                              <w:rPr>
                                <w:rFonts w:ascii="Times New Roman" w:hAnsi="Times New Roman" w:cs="Times New Roman"/>
                                <w:i/>
                                <w:lang w:val="en-US"/>
                              </w:rPr>
                              <w:t>R²adj. = .0</w:t>
                            </w:r>
                            <w:r w:rsidR="001B36C1">
                              <w:rPr>
                                <w:rFonts w:ascii="Times New Roman" w:hAnsi="Times New Roman" w:cs="Times New Roman"/>
                                <w:i/>
                                <w:lang w:val="en-US"/>
                              </w:rPr>
                              <w:t>6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  <w:t>)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type w14:anchorId="36910768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-7.5pt;margin-top:421.6pt;width:474pt;height:117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NNPiDAIAAPUDAAAOAAAAZHJzL2Uyb0RvYy54bWysU9tu2zAMfR+wfxD0vviCpE2MKEXXrsOA&#10;7gK0+wBFlmNhkqhJSuzs60fJaRpsb8P8YIgiechzSK1vRqPJQfqgwDJazUpKpBXQKrtj9Pvzw7sl&#10;JSFy23INVjJ6lIHebN6+WQ+ukTX0oFvpCYLY0AyO0T5G1xRFEL00PMzASYvODrzhEU2/K1rPB0Q3&#10;uqjL8qoYwLfOg5Ah4O395KSbjN91UsSvXRdkJJpR7C3mv8//bfoXmzVvdp67XolTG/wfujBcWSx6&#10;hrrnkZO9V39BGSU8BOjiTIApoOuUkJkDsqnKP9g89dzJzAXFCe4sU/h/sOLL4ZsnqmW0rq4psdzg&#10;kJ7lGDupW1InfQYXGgx7chgYx/cw4pwz1+AeQfwIxMJdz+1O3noPQy95i/1VKbO4SJ1wQgLZDp+h&#10;xTJ8HyEDjZ03STyUgyA6zul4ng22QgReXpXValmiS6Cvmi8XKzRSDd68pDsf4kcJhqQDox6Hn+H5&#10;4THEKfQlJFWz8KC0xnveaEsGRleLepETLjxGRdxPrQyjWB2/aWMSyw+2zcmRKz2dsRdtT7QT04lz&#10;HLcjBiYtttAeUQAP0x7iu8FDD/4XJQPuIKPh5557SYn+ZFHEVTWfp6XNxnxxXaPhLz3bSw+3AqEY&#10;jZRMx7uYF33ieotidyrL8NrJqVfcrSzk6R2k5b20c9Tra938BgAA//8DAFBLAwQUAAYACAAAACEA&#10;7TCbJeEAAAAMAQAADwAAAGRycy9kb3ducmV2LnhtbEyPTW/CMAyG75P4D5EncYOEFgZ0TdE0tOum&#10;sQ9pt9CYtqJxqibQ7t/PO21H249eP2++G10rrtiHxpOGxVyBQCq9bajS8P72NNuACNGQNa0n1PCN&#10;AXbF5CY3mfUDveL1ECvBIRQyo6GOscukDGWNzoS575D4dvK9M5HHvpK2NwOHu1YmSt1JZxriD7Xp&#10;8LHG8ny4OA0fz6evz6V6qfZu1Q1+VJLcVmo9vR0f7kFEHOMfDL/6rA4FOx39hWwQrYbZYsVdoobN&#10;Mk1AMLFNU94cGVXrdQKyyOX/EsUPAAAA//8DAFBLAQItABQABgAIAAAAIQC2gziS/gAAAOEBAAAT&#10;AAAAAAAAAAAAAAAAAAAAAABbQ29udGVudF9UeXBlc10ueG1sUEsBAi0AFAAGAAgAAAAhADj9If/W&#10;AAAAlAEAAAsAAAAAAAAAAAAAAAAALwEAAF9yZWxzLy5yZWxzUEsBAi0AFAAGAAgAAAAhANk00+IM&#10;AgAA9QMAAA4AAAAAAAAAAAAAAAAALgIAAGRycy9lMm9Eb2MueG1sUEsBAi0AFAAGAAgAAAAhAO0w&#10;myXhAAAADAEAAA8AAAAAAAAAAAAAAAAAZgQAAGRycy9kb3ducmV2LnhtbFBLBQYAAAAABAAEAPMA&#10;AAB0BQAAAAA=&#10;" filled="f" stroked="f">
                <v:textbox>
                  <w:txbxContent>
                    <w:p w:rsidR="00F22D5E" w:rsidRDefault="00F22D5E" w:rsidP="000455A1">
                      <w:pPr>
                        <w:spacing w:after="0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 w:rsidRPr="00843426">
                        <w:rPr>
                          <w:rFonts w:ascii="Times New Roman" w:hAnsi="Times New Roman" w:cs="Times New Roman"/>
                          <w:i/>
                          <w:lang w:val="en-US"/>
                        </w:rPr>
                        <w:t>N = 813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. </w:t>
                      </w:r>
                      <w:r w:rsidRPr="00810D8A">
                        <w:rPr>
                          <w:rFonts w:ascii="Times New Roman" w:hAnsi="Times New Roman" w:cs="Times New Roman"/>
                          <w:lang w:val="en-US"/>
                        </w:rPr>
                        <w:t>Significant regression weights (</w:t>
                      </w:r>
                      <w:r w:rsidRPr="00843426">
                        <w:rPr>
                          <w:rFonts w:ascii="Times New Roman" w:hAnsi="Times New Roman" w:cs="Times New Roman"/>
                          <w:i/>
                          <w:lang w:val="en-US"/>
                        </w:rPr>
                        <w:t>p &lt; .05</w:t>
                      </w:r>
                      <w:r w:rsidRPr="00810D8A"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) of the multiple regression analysis are printed in bold. All continuous variables were included as z-standardized variables. </w:t>
                      </w:r>
                      <w:bookmarkStart w:id="2" w:name="_Hlk51072418"/>
                      <w:r w:rsidRPr="00810D8A">
                        <w:rPr>
                          <w:rFonts w:ascii="Times New Roman" w:hAnsi="Times New Roman" w:cs="Times New Roman"/>
                          <w:lang w:val="en-US"/>
                        </w:rPr>
                        <w:t>Dichotomous Variables: Coding for sex: female = 0, male = 1; coding for being part a risk group for a severe COVID-19 disease course: no = 0, yes = 1.</w:t>
                      </w:r>
                      <w:bookmarkEnd w:id="2"/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 xml:space="preserve"> COVID-19 Threat was the best predictor for change in purchasing frequency </w:t>
                      </w:r>
                    </w:p>
                    <w:p w:rsidR="00F22D5E" w:rsidRPr="00810D8A" w:rsidRDefault="00F22D5E" w:rsidP="000455A1">
                      <w:pPr>
                        <w:spacing w:after="0"/>
                        <w:rPr>
                          <w:rFonts w:ascii="Times New Roman" w:hAnsi="Times New Roman" w:cs="Times New Roman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(</w:t>
                      </w:r>
                      <w:r w:rsidRPr="00843426">
                        <w:rPr>
                          <w:rFonts w:ascii="Times New Roman" w:hAnsi="Times New Roman" w:cs="Times New Roman"/>
                          <w:i/>
                          <w:lang w:val="en-US"/>
                        </w:rPr>
                        <w:t>R²adj. = .0</w:t>
                      </w:r>
                      <w:r w:rsidR="001B36C1">
                        <w:rPr>
                          <w:rFonts w:ascii="Times New Roman" w:hAnsi="Times New Roman" w:cs="Times New Roman"/>
                          <w:i/>
                          <w:lang w:val="en-US"/>
                        </w:rPr>
                        <w:t>4</w:t>
                      </w:r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) and change in purchasing quantity (</w:t>
                      </w:r>
                      <w:r w:rsidRPr="00843426">
                        <w:rPr>
                          <w:rFonts w:ascii="Times New Roman" w:hAnsi="Times New Roman" w:cs="Times New Roman"/>
                          <w:i/>
                          <w:lang w:val="en-US"/>
                        </w:rPr>
                        <w:t>R²adj. = .0</w:t>
                      </w:r>
                      <w:r w:rsidR="001B36C1">
                        <w:rPr>
                          <w:rFonts w:ascii="Times New Roman" w:hAnsi="Times New Roman" w:cs="Times New Roman"/>
                          <w:i/>
                          <w:lang w:val="en-US"/>
                        </w:rPr>
                        <w:t>6</w:t>
                      </w:r>
                      <w:bookmarkStart w:id="3" w:name="_GoBack"/>
                      <w:bookmarkEnd w:id="3"/>
                      <w:r>
                        <w:rPr>
                          <w:rFonts w:ascii="Times New Roman" w:hAnsi="Times New Roman" w:cs="Times New Roman"/>
                          <w:lang w:val="en-US"/>
                        </w:rPr>
                        <w:t>)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09628E">
        <w:rPr>
          <w:rFonts w:ascii="Times New Roman" w:hAnsi="Times New Roman" w:cs="Times New Roman"/>
          <w:b/>
          <w:lang w:val="en-US"/>
        </w:rPr>
        <w:t xml:space="preserve">S3 </w:t>
      </w:r>
      <w:r w:rsidR="00D03CE5" w:rsidRPr="00096524">
        <w:rPr>
          <w:rFonts w:ascii="Times New Roman" w:hAnsi="Times New Roman" w:cs="Times New Roman"/>
          <w:b/>
          <w:lang w:val="en-US"/>
        </w:rPr>
        <w:t>Table.</w:t>
      </w:r>
      <w:r w:rsidR="00D03CE5" w:rsidRPr="00096524">
        <w:rPr>
          <w:rFonts w:ascii="Times New Roman" w:hAnsi="Times New Roman" w:cs="Times New Roman"/>
          <w:lang w:val="en-US"/>
        </w:rPr>
        <w:t xml:space="preserve"> </w:t>
      </w:r>
      <w:r w:rsidRPr="00202322">
        <w:rPr>
          <w:rFonts w:ascii="Times New Roman" w:hAnsi="Times New Roman" w:cs="Times New Roman"/>
          <w:b/>
          <w:lang w:val="en-US"/>
        </w:rPr>
        <w:t>Prediction of change in purchasing behavior (</w:t>
      </w:r>
      <w:r w:rsidR="0009628E">
        <w:rPr>
          <w:rFonts w:ascii="Times New Roman" w:hAnsi="Times New Roman" w:cs="Times New Roman"/>
          <w:b/>
          <w:lang w:val="en-US"/>
        </w:rPr>
        <w:t>full range scale</w:t>
      </w:r>
      <w:r w:rsidRPr="00202322">
        <w:rPr>
          <w:rFonts w:ascii="Times New Roman" w:hAnsi="Times New Roman" w:cs="Times New Roman"/>
          <w:b/>
          <w:lang w:val="en-US"/>
        </w:rPr>
        <w:t>).</w:t>
      </w:r>
    </w:p>
    <w:p w14:paraId="641EE998" w14:textId="77777777" w:rsidR="008E6BF1" w:rsidRPr="00096524" w:rsidRDefault="008E6BF1">
      <w:pPr>
        <w:rPr>
          <w:rFonts w:ascii="Times New Roman" w:hAnsi="Times New Roman" w:cs="Times New Roman"/>
          <w:lang w:val="en-US"/>
        </w:rPr>
      </w:pPr>
    </w:p>
    <w:p w14:paraId="10F45E86" w14:textId="77777777" w:rsidR="000455A1" w:rsidRPr="00096524" w:rsidRDefault="000455A1">
      <w:pPr>
        <w:rPr>
          <w:rFonts w:ascii="Times New Roman" w:hAnsi="Times New Roman" w:cs="Times New Roman"/>
          <w:lang w:val="en-US"/>
        </w:rPr>
      </w:pPr>
    </w:p>
    <w:sectPr w:rsidR="000455A1" w:rsidRPr="00096524" w:rsidSect="0027793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CE5"/>
    <w:rsid w:val="000455A1"/>
    <w:rsid w:val="0009628E"/>
    <w:rsid w:val="00096524"/>
    <w:rsid w:val="00106A36"/>
    <w:rsid w:val="001B36C1"/>
    <w:rsid w:val="00235C1A"/>
    <w:rsid w:val="0027793C"/>
    <w:rsid w:val="002A1491"/>
    <w:rsid w:val="002C22C9"/>
    <w:rsid w:val="005D0751"/>
    <w:rsid w:val="00843426"/>
    <w:rsid w:val="008E6BF1"/>
    <w:rsid w:val="00925A0B"/>
    <w:rsid w:val="0098319A"/>
    <w:rsid w:val="00A61EE2"/>
    <w:rsid w:val="00AB76CA"/>
    <w:rsid w:val="00AD4CC4"/>
    <w:rsid w:val="00D03CE5"/>
    <w:rsid w:val="00F22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F1BA64"/>
  <w15:chartTrackingRefBased/>
  <w15:docId w15:val="{EA5AA923-8938-4D2F-913D-48A220DA1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4342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D03CE5"/>
    <w:rPr>
      <w:b/>
      <w:bCs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4342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905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7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 Universität Marburg</Company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Schmidt</dc:creator>
  <cp:keywords/>
  <dc:description/>
  <cp:lastModifiedBy>Sebastian Schmidt</cp:lastModifiedBy>
  <cp:revision>16</cp:revision>
  <dcterms:created xsi:type="dcterms:W3CDTF">2020-10-08T06:40:00Z</dcterms:created>
  <dcterms:modified xsi:type="dcterms:W3CDTF">2021-01-06T16:27:00Z</dcterms:modified>
</cp:coreProperties>
</file>